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AEC0B" w14:textId="2B00AA8D" w:rsidR="00AF68B7" w:rsidRPr="00F906CC" w:rsidRDefault="00F906CC">
      <w:pPr>
        <w:rPr>
          <w:rFonts w:cstheme="minorHAnsi"/>
          <w:b/>
          <w:bCs/>
          <w:sz w:val="20"/>
          <w:szCs w:val="20"/>
        </w:rPr>
      </w:pPr>
      <w:r w:rsidRPr="00F906CC">
        <w:rPr>
          <w:rFonts w:eastAsia="Calibri" w:cstheme="minorHAnsi"/>
          <w:b/>
          <w:bCs/>
        </w:rPr>
        <w:t xml:space="preserve">S5 File. </w:t>
      </w:r>
      <w:r w:rsidR="00AF68B7" w:rsidRPr="00F906CC">
        <w:rPr>
          <w:rFonts w:eastAsia="Calibri" w:cstheme="minorHAnsi"/>
          <w:b/>
          <w:bCs/>
        </w:rPr>
        <w:t>Draft form of the tabular presentation of data for the scoping review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3600"/>
        <w:gridCol w:w="5580"/>
      </w:tblGrid>
      <w:tr w:rsidR="00AF68B7" w14:paraId="177776F0" w14:textId="77777777" w:rsidTr="00F906CC">
        <w:trPr>
          <w:trHeight w:val="323"/>
        </w:trPr>
        <w:tc>
          <w:tcPr>
            <w:tcW w:w="3600" w:type="dxa"/>
          </w:tcPr>
          <w:p w14:paraId="3F047857" w14:textId="6EAAFD23" w:rsidR="00AF68B7" w:rsidRPr="00520E12" w:rsidRDefault="00AF68B7" w:rsidP="00AF68B7">
            <w:pPr>
              <w:rPr>
                <w:b/>
                <w:bCs/>
              </w:rPr>
            </w:pPr>
            <w:r w:rsidRPr="00520E12">
              <w:rPr>
                <w:b/>
                <w:bCs/>
              </w:rPr>
              <w:t xml:space="preserve">Parameter </w:t>
            </w:r>
          </w:p>
        </w:tc>
        <w:tc>
          <w:tcPr>
            <w:tcW w:w="5580" w:type="dxa"/>
          </w:tcPr>
          <w:p w14:paraId="2989686A" w14:textId="30BE2C1D" w:rsidR="00AF68B7" w:rsidRPr="00520E12" w:rsidRDefault="00AF68B7" w:rsidP="00AF68B7">
            <w:pPr>
              <w:rPr>
                <w:b/>
                <w:bCs/>
              </w:rPr>
            </w:pPr>
            <w:r w:rsidRPr="00520E12">
              <w:rPr>
                <w:b/>
                <w:bCs/>
              </w:rPr>
              <w:t>Results</w:t>
            </w:r>
          </w:p>
        </w:tc>
      </w:tr>
      <w:tr w:rsidR="00AF68B7" w14:paraId="1DE7450C" w14:textId="77777777" w:rsidTr="00F906CC">
        <w:trPr>
          <w:trHeight w:val="434"/>
        </w:trPr>
        <w:tc>
          <w:tcPr>
            <w:tcW w:w="3600" w:type="dxa"/>
          </w:tcPr>
          <w:p w14:paraId="5D1A9327" w14:textId="0305F031" w:rsidR="00AF68B7" w:rsidRDefault="00AF68B7">
            <w:r w:rsidRPr="00AF68B7">
              <w:t>Numbers of publications</w:t>
            </w:r>
          </w:p>
        </w:tc>
        <w:tc>
          <w:tcPr>
            <w:tcW w:w="5580" w:type="dxa"/>
          </w:tcPr>
          <w:p w14:paraId="2AFDD88A" w14:textId="4B96F618" w:rsidR="00AF68B7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 w:rsidRPr="006C2E1E">
              <w:t xml:space="preserve">Total number of </w:t>
            </w:r>
            <w:r>
              <w:t>publications</w:t>
            </w:r>
          </w:p>
          <w:p w14:paraId="5F8C2153" w14:textId="48BFAC19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 w:rsidRPr="006C2E1E">
              <w:t xml:space="preserve">Number of publications every </w:t>
            </w:r>
            <w:r>
              <w:t>month</w:t>
            </w:r>
          </w:p>
        </w:tc>
      </w:tr>
      <w:tr w:rsidR="00AF68B7" w14:paraId="30C1E94A" w14:textId="77777777" w:rsidTr="00F906CC">
        <w:trPr>
          <w:trHeight w:val="453"/>
        </w:trPr>
        <w:tc>
          <w:tcPr>
            <w:tcW w:w="3600" w:type="dxa"/>
          </w:tcPr>
          <w:p w14:paraId="4C50934F" w14:textId="4E4A7D59" w:rsidR="00AF68B7" w:rsidRDefault="00AF68B7">
            <w:r w:rsidRPr="00AF68B7">
              <w:t>Types of studies</w:t>
            </w:r>
            <w:r>
              <w:t>/evidence</w:t>
            </w:r>
          </w:p>
        </w:tc>
        <w:tc>
          <w:tcPr>
            <w:tcW w:w="5580" w:type="dxa"/>
          </w:tcPr>
          <w:p w14:paraId="50D47AEE" w14:textId="472EF9A6" w:rsidR="006C2E1E" w:rsidRDefault="00F906C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Q</w:t>
            </w:r>
            <w:r w:rsidR="006C2E1E" w:rsidRPr="006C2E1E">
              <w:t>uasi-experimental studies</w:t>
            </w:r>
          </w:p>
          <w:p w14:paraId="327AD1DC" w14:textId="626585D3" w:rsidR="006C2E1E" w:rsidRDefault="006C2E1E" w:rsidP="006C2E1E">
            <w:pPr>
              <w:pStyle w:val="ListParagraph"/>
              <w:numPr>
                <w:ilvl w:val="0"/>
                <w:numId w:val="2"/>
              </w:numPr>
              <w:ind w:left="426" w:hanging="204"/>
            </w:pPr>
            <w:r w:rsidRPr="006C2E1E">
              <w:t>quasi-randomized trials</w:t>
            </w:r>
          </w:p>
          <w:p w14:paraId="0425E0D0" w14:textId="126A213E" w:rsidR="00AF68B7" w:rsidRDefault="006C2E1E" w:rsidP="006C2E1E">
            <w:pPr>
              <w:pStyle w:val="ListParagraph"/>
              <w:numPr>
                <w:ilvl w:val="0"/>
                <w:numId w:val="2"/>
              </w:numPr>
              <w:ind w:left="426" w:hanging="204"/>
            </w:pPr>
            <w:r w:rsidRPr="006C2E1E">
              <w:t>controlled before-after studies (CBAs)</w:t>
            </w:r>
          </w:p>
          <w:p w14:paraId="0C89F96E" w14:textId="069925D2" w:rsidR="006C2E1E" w:rsidRDefault="006C2E1E" w:rsidP="006C2E1E">
            <w:pPr>
              <w:pStyle w:val="ListParagraph"/>
              <w:numPr>
                <w:ilvl w:val="0"/>
                <w:numId w:val="2"/>
              </w:numPr>
              <w:ind w:left="426" w:hanging="204"/>
            </w:pPr>
            <w:r w:rsidRPr="006C2E1E">
              <w:t>interrupted time series studies (ITSs)</w:t>
            </w:r>
          </w:p>
          <w:p w14:paraId="118DE524" w14:textId="67FFE84C" w:rsidR="006C2E1E" w:rsidRDefault="00F906C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O</w:t>
            </w:r>
            <w:r w:rsidR="006C2E1E" w:rsidRPr="006C2E1E">
              <w:t>bservational studies</w:t>
            </w:r>
          </w:p>
          <w:p w14:paraId="6C961279" w14:textId="77777777" w:rsidR="006C2E1E" w:rsidRDefault="006C2E1E" w:rsidP="006C2E1E">
            <w:pPr>
              <w:pStyle w:val="ListParagraph"/>
              <w:numPr>
                <w:ilvl w:val="0"/>
                <w:numId w:val="3"/>
              </w:numPr>
              <w:ind w:left="426" w:hanging="204"/>
            </w:pPr>
            <w:r w:rsidRPr="006C2E1E">
              <w:t>cohort</w:t>
            </w:r>
          </w:p>
          <w:p w14:paraId="7F382AD3" w14:textId="77777777" w:rsidR="006C2E1E" w:rsidRDefault="006C2E1E" w:rsidP="006C2E1E">
            <w:pPr>
              <w:pStyle w:val="ListParagraph"/>
              <w:numPr>
                <w:ilvl w:val="0"/>
                <w:numId w:val="3"/>
              </w:numPr>
              <w:ind w:left="426" w:hanging="204"/>
            </w:pPr>
            <w:r w:rsidRPr="006C2E1E">
              <w:t>case-control</w:t>
            </w:r>
          </w:p>
          <w:p w14:paraId="49960772" w14:textId="77777777" w:rsidR="006C2E1E" w:rsidRDefault="006C2E1E" w:rsidP="006C2E1E">
            <w:pPr>
              <w:pStyle w:val="ListParagraph"/>
              <w:numPr>
                <w:ilvl w:val="0"/>
                <w:numId w:val="3"/>
              </w:numPr>
              <w:ind w:left="426" w:hanging="204"/>
            </w:pPr>
            <w:r w:rsidRPr="006C2E1E">
              <w:t>cross-sectional studies</w:t>
            </w:r>
          </w:p>
          <w:p w14:paraId="38CF1204" w14:textId="3AA25947" w:rsidR="006C2E1E" w:rsidRDefault="00F906C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R</w:t>
            </w:r>
            <w:r w:rsidR="006C2E1E">
              <w:t>eviews</w:t>
            </w:r>
          </w:p>
          <w:p w14:paraId="7A7E4EBE" w14:textId="7DE8D53C" w:rsidR="006C2E1E" w:rsidRDefault="00F906C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C</w:t>
            </w:r>
            <w:r w:rsidR="006C2E1E">
              <w:t>ase studies/reports</w:t>
            </w:r>
          </w:p>
          <w:p w14:paraId="684958EE" w14:textId="67CA21C7" w:rsidR="00F906CC" w:rsidRDefault="00F906C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Government documents</w:t>
            </w:r>
          </w:p>
          <w:p w14:paraId="4A300F25" w14:textId="63CB00C1" w:rsidR="006C2E1E" w:rsidRDefault="006C2E1E" w:rsidP="00F906CC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Other</w:t>
            </w:r>
            <w:r w:rsidR="007B7A6C">
              <w:t xml:space="preserve"> (specify)</w:t>
            </w:r>
          </w:p>
        </w:tc>
      </w:tr>
      <w:tr w:rsidR="00AF68B7" w14:paraId="4AF1D309" w14:textId="77777777" w:rsidTr="00F906CC">
        <w:trPr>
          <w:trHeight w:val="434"/>
        </w:trPr>
        <w:tc>
          <w:tcPr>
            <w:tcW w:w="3600" w:type="dxa"/>
          </w:tcPr>
          <w:p w14:paraId="1A1F9679" w14:textId="53B72479" w:rsidR="00AF68B7" w:rsidRDefault="00AF68B7">
            <w:r w:rsidRPr="00AF68B7">
              <w:t>Population/s identified</w:t>
            </w:r>
          </w:p>
        </w:tc>
        <w:tc>
          <w:tcPr>
            <w:tcW w:w="5580" w:type="dxa"/>
          </w:tcPr>
          <w:p w14:paraId="1A8CD4D0" w14:textId="42AF0844" w:rsidR="002E2EC1" w:rsidRDefault="002E2EC1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 w:rsidRPr="002E2EC1">
              <w:t>Population size</w:t>
            </w:r>
          </w:p>
          <w:p w14:paraId="62C12CA2" w14:textId="1EA42785" w:rsidR="00AF68B7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Ethnicity</w:t>
            </w:r>
          </w:p>
          <w:p w14:paraId="12B66D13" w14:textId="72128256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Race</w:t>
            </w:r>
          </w:p>
          <w:p w14:paraId="78DC50BD" w14:textId="37124F88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Socioeconomic status</w:t>
            </w:r>
          </w:p>
          <w:p w14:paraId="5481EB66" w14:textId="07DF7951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Gender</w:t>
            </w:r>
          </w:p>
          <w:p w14:paraId="1C12A92D" w14:textId="77777777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Age group</w:t>
            </w:r>
          </w:p>
          <w:p w14:paraId="48DC6A96" w14:textId="57E20016" w:rsidR="007B7A6C" w:rsidRDefault="007B7A6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Other (specify)</w:t>
            </w:r>
          </w:p>
        </w:tc>
      </w:tr>
      <w:tr w:rsidR="00AF68B7" w14:paraId="4F4A0A57" w14:textId="77777777" w:rsidTr="00F906CC">
        <w:trPr>
          <w:trHeight w:val="434"/>
        </w:trPr>
        <w:tc>
          <w:tcPr>
            <w:tcW w:w="3600" w:type="dxa"/>
          </w:tcPr>
          <w:p w14:paraId="3A39D23E" w14:textId="7A9E7739" w:rsidR="00AF68B7" w:rsidRDefault="00AF68B7">
            <w:r>
              <w:t>Social characteristics</w:t>
            </w:r>
            <w:r w:rsidR="006C2E1E">
              <w:t xml:space="preserve"> of context</w:t>
            </w:r>
          </w:p>
        </w:tc>
        <w:tc>
          <w:tcPr>
            <w:tcW w:w="5580" w:type="dxa"/>
          </w:tcPr>
          <w:p w14:paraId="152012BF" w14:textId="77777777" w:rsidR="00AF68B7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Social norms</w:t>
            </w:r>
          </w:p>
          <w:p w14:paraId="5743636C" w14:textId="59AE42CE" w:rsidR="006C2E1E" w:rsidRDefault="00F906CC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Specific cultural features</w:t>
            </w:r>
          </w:p>
        </w:tc>
      </w:tr>
      <w:tr w:rsidR="00AF68B7" w14:paraId="6A2DFFBF" w14:textId="77777777" w:rsidTr="00F906CC">
        <w:trPr>
          <w:trHeight w:val="434"/>
        </w:trPr>
        <w:tc>
          <w:tcPr>
            <w:tcW w:w="3600" w:type="dxa"/>
          </w:tcPr>
          <w:p w14:paraId="667B78DB" w14:textId="114B6B2F" w:rsidR="00AF68B7" w:rsidRDefault="00AF68B7">
            <w:r>
              <w:t>Political characteristics</w:t>
            </w:r>
            <w:r w:rsidR="006C2E1E">
              <w:t xml:space="preserve"> </w:t>
            </w:r>
            <w:r w:rsidR="006C2E1E" w:rsidRPr="006C2E1E">
              <w:t>of context</w:t>
            </w:r>
          </w:p>
        </w:tc>
        <w:tc>
          <w:tcPr>
            <w:tcW w:w="5580" w:type="dxa"/>
          </w:tcPr>
          <w:p w14:paraId="3D5728F0" w14:textId="62E0807E" w:rsidR="00AF68B7" w:rsidRDefault="004B0DC3" w:rsidP="007F6BE7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 w:rsidRPr="004B0DC3">
              <w:t>Political structure</w:t>
            </w:r>
          </w:p>
          <w:p w14:paraId="3F71A2E1" w14:textId="77777777" w:rsidR="004B0DC3" w:rsidRDefault="004B0DC3" w:rsidP="007F6BE7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Health system structure</w:t>
            </w:r>
          </w:p>
          <w:p w14:paraId="29D84DD0" w14:textId="3AC99832" w:rsidR="004B0DC3" w:rsidRDefault="00F906CC" w:rsidP="007F6BE7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O</w:t>
            </w:r>
            <w:r>
              <w:t>ther (specify)</w:t>
            </w:r>
          </w:p>
        </w:tc>
      </w:tr>
      <w:tr w:rsidR="00AF68B7" w14:paraId="16164F44" w14:textId="77777777" w:rsidTr="00F906CC">
        <w:trPr>
          <w:trHeight w:val="434"/>
        </w:trPr>
        <w:tc>
          <w:tcPr>
            <w:tcW w:w="3600" w:type="dxa"/>
          </w:tcPr>
          <w:p w14:paraId="01B944C4" w14:textId="1383F57F" w:rsidR="00AF68B7" w:rsidRDefault="00AF68B7">
            <w:r>
              <w:t>Geographical characteristics</w:t>
            </w:r>
            <w:r w:rsidR="006C2E1E">
              <w:t xml:space="preserve"> </w:t>
            </w:r>
            <w:r w:rsidR="006C2E1E" w:rsidRPr="006C2E1E">
              <w:t>of context</w:t>
            </w:r>
          </w:p>
        </w:tc>
        <w:tc>
          <w:tcPr>
            <w:tcW w:w="5580" w:type="dxa"/>
          </w:tcPr>
          <w:p w14:paraId="5B125A70" w14:textId="7A5B9BEA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Geographic area</w:t>
            </w:r>
            <w:r w:rsidR="004B0DC3">
              <w:t xml:space="preserve"> (</w:t>
            </w:r>
            <w:r w:rsidR="004B0DC3" w:rsidRPr="004B0DC3">
              <w:rPr>
                <w:rStyle w:val="alt-edited"/>
                <w:lang w:val="en"/>
              </w:rPr>
              <w:t>length and breadth of the country</w:t>
            </w:r>
            <w:r w:rsidR="004B0DC3">
              <w:t>)</w:t>
            </w:r>
          </w:p>
          <w:p w14:paraId="423A1112" w14:textId="30181FAB" w:rsidR="00AF68B7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Climate</w:t>
            </w:r>
          </w:p>
          <w:p w14:paraId="3B8FC8C7" w14:textId="5A51A7FC" w:rsidR="006C2E1E" w:rsidRDefault="004B0DC3" w:rsidP="00F906CC">
            <w:pPr>
              <w:pStyle w:val="ListParagraph"/>
              <w:numPr>
                <w:ilvl w:val="0"/>
                <w:numId w:val="1"/>
              </w:numPr>
              <w:ind w:left="156" w:hanging="114"/>
              <w:rPr>
                <w:rtl/>
                <w:lang w:bidi="fa-IR"/>
              </w:rPr>
            </w:pPr>
            <w:r w:rsidRPr="004B0DC3">
              <w:t>population density</w:t>
            </w:r>
          </w:p>
        </w:tc>
      </w:tr>
      <w:tr w:rsidR="00AF68B7" w14:paraId="3D556D48" w14:textId="77777777" w:rsidTr="00F906CC">
        <w:trPr>
          <w:trHeight w:val="434"/>
        </w:trPr>
        <w:tc>
          <w:tcPr>
            <w:tcW w:w="3600" w:type="dxa"/>
          </w:tcPr>
          <w:p w14:paraId="59205A27" w14:textId="5AD71AD6" w:rsidR="00AF68B7" w:rsidRDefault="00AF68B7">
            <w:r>
              <w:t>N</w:t>
            </w:r>
            <w:r w:rsidRPr="00AF68B7">
              <w:t>on-pharmaceutical PHIs</w:t>
            </w:r>
          </w:p>
        </w:tc>
        <w:tc>
          <w:tcPr>
            <w:tcW w:w="5580" w:type="dxa"/>
          </w:tcPr>
          <w:p w14:paraId="17334C6E" w14:textId="238F7431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P</w:t>
            </w:r>
            <w:r w:rsidR="007B7A6C" w:rsidRPr="007B7A6C">
              <w:t>atient isolation</w:t>
            </w:r>
          </w:p>
          <w:p w14:paraId="5553CDD3" w14:textId="509CEB09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S</w:t>
            </w:r>
            <w:r w:rsidR="007B7A6C" w:rsidRPr="007B7A6C">
              <w:t>ocial distancing</w:t>
            </w:r>
          </w:p>
          <w:p w14:paraId="1B7DE7C5" w14:textId="0448704E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Q</w:t>
            </w:r>
            <w:r w:rsidR="007B7A6C" w:rsidRPr="007B7A6C">
              <w:t>uarantine</w:t>
            </w:r>
          </w:p>
          <w:p w14:paraId="6C39E0EB" w14:textId="7975024B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L</w:t>
            </w:r>
            <w:r w:rsidR="007B7A6C" w:rsidRPr="007B7A6C">
              <w:t>ockdown</w:t>
            </w:r>
          </w:p>
          <w:p w14:paraId="4AE0D7F0" w14:textId="45BDD1B4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B</w:t>
            </w:r>
            <w:r w:rsidR="007B7A6C" w:rsidRPr="007B7A6C">
              <w:t>order restrictions</w:t>
            </w:r>
          </w:p>
          <w:p w14:paraId="66AC2540" w14:textId="281639E0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M</w:t>
            </w:r>
            <w:r w:rsidR="007B7A6C" w:rsidRPr="007B7A6C">
              <w:t>ass screening</w:t>
            </w:r>
          </w:p>
          <w:p w14:paraId="663C1C29" w14:textId="47393134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C</w:t>
            </w:r>
            <w:r w:rsidR="007B7A6C" w:rsidRPr="007B7A6C">
              <w:t>ontact tracing</w:t>
            </w:r>
          </w:p>
          <w:p w14:paraId="4DA6D433" w14:textId="37B2D1FC" w:rsidR="00AF68B7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U</w:t>
            </w:r>
            <w:r w:rsidR="007B7A6C" w:rsidRPr="007B7A6C">
              <w:t>sing personal protecting materials</w:t>
            </w:r>
          </w:p>
          <w:p w14:paraId="492F7983" w14:textId="2BC26932" w:rsidR="007B7A6C" w:rsidRDefault="00F906CC" w:rsidP="00324998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O</w:t>
            </w:r>
            <w:r w:rsidR="007B7A6C">
              <w:t>ther (specify)</w:t>
            </w:r>
          </w:p>
        </w:tc>
      </w:tr>
      <w:tr w:rsidR="00AF68B7" w14:paraId="0E6E0F99" w14:textId="77777777" w:rsidTr="00F906CC">
        <w:trPr>
          <w:trHeight w:val="453"/>
        </w:trPr>
        <w:tc>
          <w:tcPr>
            <w:tcW w:w="3600" w:type="dxa"/>
          </w:tcPr>
          <w:p w14:paraId="70EBAD6E" w14:textId="6DFF622B" w:rsidR="00AF68B7" w:rsidRDefault="00AF68B7">
            <w:r>
              <w:t>Strategies</w:t>
            </w:r>
          </w:p>
        </w:tc>
        <w:tc>
          <w:tcPr>
            <w:tcW w:w="5580" w:type="dxa"/>
          </w:tcPr>
          <w:p w14:paraId="1FD2C32B" w14:textId="77777777" w:rsidR="00AF68B7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Suppression strategy</w:t>
            </w:r>
          </w:p>
          <w:p w14:paraId="1C694AFA" w14:textId="118ACB3A" w:rsidR="006C2E1E" w:rsidRDefault="006C2E1E" w:rsidP="006C2E1E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Mitigation strategy</w:t>
            </w:r>
          </w:p>
        </w:tc>
      </w:tr>
      <w:tr w:rsidR="00AF68B7" w14:paraId="79B36A5F" w14:textId="77777777" w:rsidTr="00F906CC">
        <w:trPr>
          <w:trHeight w:val="453"/>
        </w:trPr>
        <w:tc>
          <w:tcPr>
            <w:tcW w:w="3600" w:type="dxa"/>
          </w:tcPr>
          <w:p w14:paraId="2CA45D96" w14:textId="28F918F3" w:rsidR="00AF68B7" w:rsidRDefault="00AF68B7">
            <w:r>
              <w:t>Outcomes</w:t>
            </w:r>
          </w:p>
        </w:tc>
        <w:tc>
          <w:tcPr>
            <w:tcW w:w="5580" w:type="dxa"/>
          </w:tcPr>
          <w:p w14:paraId="6D16BC4B" w14:textId="2C0FD60F" w:rsidR="00AF68B7" w:rsidRDefault="00F906CC" w:rsidP="00FB4FC3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M</w:t>
            </w:r>
            <w:r w:rsidR="00FB4FC3" w:rsidRPr="00FB4FC3">
              <w:t xml:space="preserve">ortality </w:t>
            </w:r>
          </w:p>
          <w:p w14:paraId="633CCCBA" w14:textId="06AC6EBA" w:rsidR="00FB4FC3" w:rsidRDefault="00F906CC" w:rsidP="00FB4FC3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I</w:t>
            </w:r>
            <w:r w:rsidR="00FB4FC3" w:rsidRPr="00FB4FC3">
              <w:t>ncide</w:t>
            </w:r>
            <w:r>
              <w:t>nce</w:t>
            </w:r>
            <w:bookmarkStart w:id="0" w:name="_GoBack"/>
            <w:bookmarkEnd w:id="0"/>
          </w:p>
          <w:p w14:paraId="3A5CBB5D" w14:textId="460B0308" w:rsidR="00FB4FC3" w:rsidRDefault="00F906CC" w:rsidP="00FB4FC3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B</w:t>
            </w:r>
            <w:r w:rsidR="00FB4FC3" w:rsidRPr="00FB4FC3">
              <w:t>asic reproduction number</w:t>
            </w:r>
          </w:p>
          <w:p w14:paraId="09BBF4D1" w14:textId="619D6B6B" w:rsidR="00FB4FC3" w:rsidRDefault="00F906CC" w:rsidP="00FB4FC3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M</w:t>
            </w:r>
            <w:r w:rsidR="00FB4FC3" w:rsidRPr="00FB4FC3">
              <w:t>orbidity</w:t>
            </w:r>
          </w:p>
          <w:p w14:paraId="0344E02D" w14:textId="7448010E" w:rsidR="00FB4FC3" w:rsidRDefault="00F906CC" w:rsidP="00FB4FC3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H</w:t>
            </w:r>
            <w:r w:rsidR="00324998" w:rsidRPr="00324998">
              <w:t>ospitalization</w:t>
            </w:r>
          </w:p>
          <w:p w14:paraId="11AA451D" w14:textId="61B24513" w:rsidR="00324998" w:rsidRDefault="00F906CC" w:rsidP="004079B7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t>H</w:t>
            </w:r>
            <w:r w:rsidR="004079B7" w:rsidRPr="00324998">
              <w:t xml:space="preserve">ospitalization </w:t>
            </w:r>
            <w:r w:rsidR="004079B7">
              <w:t xml:space="preserve">in </w:t>
            </w:r>
            <w:r w:rsidR="00324998" w:rsidRPr="00324998">
              <w:t xml:space="preserve">intensive care unit (ICU) </w:t>
            </w:r>
          </w:p>
          <w:p w14:paraId="38A6FFE3" w14:textId="1642875F" w:rsidR="00324998" w:rsidRDefault="00F906CC" w:rsidP="00FB4FC3">
            <w:pPr>
              <w:pStyle w:val="ListParagraph"/>
              <w:numPr>
                <w:ilvl w:val="0"/>
                <w:numId w:val="1"/>
              </w:numPr>
              <w:ind w:left="156" w:hanging="114"/>
            </w:pPr>
            <w:r>
              <w:lastRenderedPageBreak/>
              <w:t>O</w:t>
            </w:r>
            <w:r w:rsidR="00324998" w:rsidRPr="00324998">
              <w:t>ther health outcomes</w:t>
            </w:r>
            <w:r w:rsidR="007B7A6C">
              <w:t xml:space="preserve"> (specify)</w:t>
            </w:r>
          </w:p>
        </w:tc>
      </w:tr>
    </w:tbl>
    <w:p w14:paraId="71133D41" w14:textId="66CA5C7C" w:rsidR="00AF68B7" w:rsidRDefault="00AF68B7"/>
    <w:sectPr w:rsidR="00AF68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64BE3"/>
    <w:multiLevelType w:val="hybridMultilevel"/>
    <w:tmpl w:val="F0C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D5277"/>
    <w:multiLevelType w:val="hybridMultilevel"/>
    <w:tmpl w:val="B40CD9A8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90A9A"/>
    <w:multiLevelType w:val="hybridMultilevel"/>
    <w:tmpl w:val="B40CD9A8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8B7"/>
    <w:rsid w:val="00283E1D"/>
    <w:rsid w:val="002E2EC1"/>
    <w:rsid w:val="00324998"/>
    <w:rsid w:val="004079B7"/>
    <w:rsid w:val="004B0DC3"/>
    <w:rsid w:val="00520E12"/>
    <w:rsid w:val="006554B1"/>
    <w:rsid w:val="006C2E1E"/>
    <w:rsid w:val="007425E3"/>
    <w:rsid w:val="007B7A6C"/>
    <w:rsid w:val="007F6BE7"/>
    <w:rsid w:val="00AF68B7"/>
    <w:rsid w:val="00B43E59"/>
    <w:rsid w:val="00E64FAE"/>
    <w:rsid w:val="00F906CC"/>
    <w:rsid w:val="00FB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320F"/>
  <w15:chartTrackingRefBased/>
  <w15:docId w15:val="{F22B43BB-A922-4C9F-BF98-EAF7B19E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B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F6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E1E"/>
    <w:pPr>
      <w:ind w:left="720"/>
      <w:contextualSpacing/>
    </w:pPr>
  </w:style>
  <w:style w:type="character" w:customStyle="1" w:styleId="alt-edited">
    <w:name w:val="alt-edited"/>
    <w:basedOn w:val="DefaultParagraphFont"/>
    <w:rsid w:val="004B0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9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</dc:creator>
  <cp:keywords/>
  <dc:description/>
  <cp:lastModifiedBy>Account</cp:lastModifiedBy>
  <cp:revision>6</cp:revision>
  <dcterms:created xsi:type="dcterms:W3CDTF">2020-08-11T15:41:00Z</dcterms:created>
  <dcterms:modified xsi:type="dcterms:W3CDTF">2020-08-18T06:20:00Z</dcterms:modified>
</cp:coreProperties>
</file>